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Description of phage groups that have high (above 50%) statistical support in the gene content trees.</w:t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060"/>
        <w:gridCol w:w="1440"/>
        <w:gridCol w:w="1440"/>
        <w:gridCol w:w="3420"/>
      </w:tblGrid>
      <w:tr>
        <w:trPr>
          <w:trHeight w:val="332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ges includ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oup type </w:t>
            </w:r>
            <w:r>
              <w:rPr>
                <w:sz w:val="36"/>
                <w:szCs w:val="3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BI taxonomy affili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 and Comment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4,PhiNIH1.1,MM1,A118,phig1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infect Bacilli </w:t>
            </w:r>
          </w:p>
        </w:tc>
      </w:tr>
      <w:tr>
        <w:trPr>
          <w:trHeight w:val="3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11,phiETA,phi12,phiSLT,77,phiN315,phiPV83,PVL,phi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ll infect </w:t>
            </w:r>
            <w:r>
              <w:rPr>
                <w:i/>
                <w:sz w:val="20"/>
                <w:szCs w:val="20"/>
              </w:rPr>
              <w:t>Staphylococcus aureus</w:t>
            </w:r>
            <w:r>
              <w:rPr>
                <w:sz w:val="20"/>
                <w:szCs w:val="20"/>
              </w:rPr>
              <w:t xml:space="preserve">.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BK5-T,P335,bIL309,bIL285,bIL286,TP901-1,Tuc2009,ul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ll infect </w:t>
            </w:r>
            <w:r>
              <w:rPr>
                <w:i/>
                <w:sz w:val="20"/>
                <w:szCs w:val="20"/>
              </w:rPr>
              <w:t>Streptococcus thermophilu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315.3,SM1,phiLC3,r1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fect Bacilli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,bIL170,sk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ll infect </w:t>
            </w:r>
            <w:r>
              <w:rPr>
                <w:i/>
                <w:sz w:val="20"/>
                <w:szCs w:val="20"/>
              </w:rPr>
              <w:t>Lactococcus lacti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7201,DT1,Sfi19,Sfi21,phiO1205,Sfi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infect </w:t>
            </w:r>
            <w:r>
              <w:rPr>
                <w:i/>
                <w:sz w:val="20"/>
                <w:szCs w:val="20"/>
              </w:rPr>
              <w:t>Lactococcus lacti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V1,SSVRH,SSV2,SSVK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ell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ll infect </w:t>
            </w:r>
            <w:r>
              <w:rPr>
                <w:i/>
                <w:sz w:val="20"/>
                <w:szCs w:val="20"/>
              </w:rPr>
              <w:t>Sulfolobu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-1,BPP-1,BMP-1,epsilon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03,PZA,GA-1,Cp-1,C1,44AHJD,phiP68,P1,Bam35c,PR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phi29-like podoviruses, 1 myoviru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tectiviruses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i-29 podoviruses and tectiviruses are morphologically distinct.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Bcep43,Bcep781,Bce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ect </w:t>
            </w:r>
            <w:r>
              <w:rPr>
                <w:i/>
                <w:sz w:val="20"/>
                <w:szCs w:val="20"/>
              </w:rPr>
              <w:t>Burkholderia cepacia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lambda,phi4795,933W,VT2-Sa,Stx2I,Stx1,Stx2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da-like siph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Sf6,ST64T,HK620,P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-like pod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8,Che9d,Che9c,Corndog,CJW1,Omega,TM4,Bxz1,Bxb1,Bxz2,D29,L5,Barnyard,PG1,Rosebus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siphoviru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yovirus (Bxz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ll infect </w:t>
            </w:r>
            <w:r>
              <w:rPr>
                <w:i/>
                <w:sz w:val="20"/>
                <w:szCs w:val="20"/>
              </w:rPr>
              <w:t>Mycobacterium</w:t>
            </w:r>
            <w:r>
              <w:rPr>
                <w:sz w:val="20"/>
                <w:szCs w:val="20"/>
              </w:rPr>
              <w:t xml:space="preserve"> species. In the NJ tree, two subgroups, represented by L5 and Omega are supported with jackknife values of 100% and 45% individually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B69,T4,44RR28.t,RB49,Aeh1,KVP40,RM3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-like my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SP6,phiKMV,P60,Gh-1,T3,phiYeO-312,T7,phiA1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-like pod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4B,SfV,phiP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iP27, SfV, and ST64B are lambda/Mu chimeras, i.e. their head genes are lambda-like, while tail genes are Mu-like.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fV is unclassified myovirus in the NCBI taxonomy. EM indicates that it belongs to the </w:t>
            </w:r>
            <w:r>
              <w:rPr>
                <w:i/>
                <w:sz w:val="20"/>
                <w:szCs w:val="20"/>
              </w:rPr>
              <w:t>Myoviridae</w:t>
            </w:r>
            <w:r>
              <w:rPr>
                <w:sz w:val="20"/>
                <w:szCs w:val="20"/>
              </w:rPr>
              <w:t xml:space="preserve"> morphology family (Allison et al. 2003). For ST64B, some of its tail genes are inactivated by the insertion of fragments of virulence-related genes, which results in a short-tail pseudo-podovirus morphology.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M100,psiM2,PhiCh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iphoviruses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myovirus (PhiCh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archaeal phage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6"/>
            <w:bookmarkStart w:id="1" w:name="OLE_LINK5"/>
            <w:r>
              <w:rPr>
                <w:sz w:val="20"/>
                <w:szCs w:val="20"/>
              </w:rPr>
              <w:t>L-413C,P2,WPhi,PSP3, 186,phiCTX,K139,HP1,HP2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-like myovirus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he NJ tree, two subgroups, represented by HP1 and P2 are supported with bootstrap value of 100% and 99% individually. </w:t>
            </w:r>
          </w:p>
        </w:tc>
      </w:tr>
    </w:tbl>
    <w:p>
      <w:pPr>
        <w:pStyle w:val="Normal"/>
        <w:rPr/>
      </w:pPr>
      <w:r>
        <w:rPr>
          <w:sz w:val="36"/>
          <w:szCs w:val="36"/>
          <w:vertAlign w:val="superscript"/>
        </w:rPr>
        <w:t>a</w:t>
      </w:r>
      <w:r>
        <w:rPr>
          <w:sz w:val="22"/>
          <w:szCs w:val="22"/>
        </w:rPr>
        <w:t xml:space="preserve"> Type 1, group includes phages from one ICTV-approved genus; Type 2, group includes phages from an ICTV genus and additional representatives from the same ICTV-approved family; Type 3, group of morphologically diverse or unclassified phages.. </w:t>
      </w:r>
    </w:p>
    <w:p>
      <w:pPr>
        <w:sectPr>
          <w:type w:val="nextPage"/>
          <w:pgSz w:w="12240" w:h="15840"/>
          <w:pgMar w:left="180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/>
      </w:pPr>
      <w:r>
        <w:rPr/>
        <w:t>Table S2. Putative acts of gene transfer detected by the T-REX algorithm.</w:t>
      </w:r>
    </w:p>
    <w:p>
      <w:pPr>
        <w:pStyle w:val="Normal"/>
        <w:jc w:val="both"/>
        <w:rPr/>
      </w:pPr>
      <w:r>
        <w:rPr/>
      </w:r>
    </w:p>
    <w:tbl>
      <w:tblPr>
        <w:tblW w:w="351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1304"/>
        <w:gridCol w:w="1219"/>
      </w:tblGrid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or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ipien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0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362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-10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ebush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lix0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54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2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epNazgul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hi2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ep4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ep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-10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g1e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d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0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0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BC6A5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8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b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nyard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d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4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JW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silon1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d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JW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b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-10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z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1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SL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L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1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SL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L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1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N31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2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SL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2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SL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2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N31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SL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2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N31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2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SL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N31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L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3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N31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3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4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SL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4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B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5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5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5-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5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6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5-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3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6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6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6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3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3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6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3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3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6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6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5-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7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5-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30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7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3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7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LC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901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7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31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j928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7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3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8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5-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8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T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3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8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T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2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8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3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5-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8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K5-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8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30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8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hiO120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8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3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901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LC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9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2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hiO120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19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31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0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0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0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3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1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901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1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3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1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901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1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901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1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3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1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2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9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2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2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2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9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2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2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hi2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2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64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d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9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3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d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0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d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4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4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4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4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62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4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64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SE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5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901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3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hi2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3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5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j92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g1e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6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J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BC6A5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g1e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7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8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J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N31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8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j92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dh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4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BC6A5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8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J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M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9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2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hiO120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9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29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11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0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13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CTX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2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CTX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V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2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2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2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3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3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3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ET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L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4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4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4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4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4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4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5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5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5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5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5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KMV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5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6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6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6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6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6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6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6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39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9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0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1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1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1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CTX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1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1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026b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2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64B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2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WB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d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3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JW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4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3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4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P4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3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3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J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4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T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2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hiO120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4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4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hiO120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T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4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K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46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2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2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3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3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4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4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4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5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5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5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5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6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6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7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54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7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-10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362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8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2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59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lix0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phi2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0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3W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479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9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1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ep78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ep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P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P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3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J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3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ep4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ep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3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d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6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4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x2II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2-Sa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5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PV8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5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5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4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7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VL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7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1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7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KZ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8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c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9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8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9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9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c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69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eg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8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0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8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0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c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1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xz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SE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2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c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dog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2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sebush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nyard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3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3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3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3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4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13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5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P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P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6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7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7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7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7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4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7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8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P4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79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P4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0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0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0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0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P4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0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1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1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1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P4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2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P4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2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6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3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3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3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4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lix0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VP4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5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d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15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5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RH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K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5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K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6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RH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K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6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RH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6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RH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6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RH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K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87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RH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K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V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0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P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c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08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5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0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901-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170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c200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13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2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11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2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3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1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iadh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3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37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2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5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5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B49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66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3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022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97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p10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6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L286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i21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7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mega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9c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8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SE-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V</w:t>
            </w:r>
          </w:p>
        </w:tc>
      </w:tr>
      <w:tr>
        <w:trPr>
          <w:trHeight w:val="255" w:hRule="atLeast"/>
        </w:trPr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G98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h1</w:t>
            </w:r>
          </w:p>
        </w:tc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RR28.t</w:t>
            </w:r>
          </w:p>
        </w:tc>
      </w:tr>
    </w:tbl>
    <w:p>
      <w:pPr>
        <w:sectPr>
          <w:type w:val="nextPage"/>
          <w:pgSz w:w="12240" w:h="15840"/>
          <w:pgMar w:left="180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t>Table S3. Phage genomes most frequently donating and receiving genes from other phages. Phage names are followed by the group number in parentheses (“-” indicates that the phage was not included in any of the 18 groups described in the text)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0"/>
      </w:tblGrid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Phages most active as recipient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Donor phage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ecipient phag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x1(11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HK97(-):1;Stx2I(11):1;VT2-Sa(11):1; phi4795(11):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x2I(11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933W(11):1; Stx1(11):2;phi4795(11):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7(15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A1122(15):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TP901-1(3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c2009(3):3;r1t(3):1; PhiLC3(4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Tuc2009(3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BK5-T(3):1;bIL170(3):1; r1t(3):1;ul36(3):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12(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BcepNazgul(-):1; 77(2):2; phi13(2):1; phiN315(2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13(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11(2):1; phiN315(2):1;phiPV83(2):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PV83(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(2):2; phi11(2):1; phiETA(2):1; phiN315(2):1; phiSLT(2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RR28.t(14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h1(14):2; KVP40(14):1;RB49 (14):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6(1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K97(-):1;P22(12):1;ST64T(12):1;lambda(11):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T2-Sa(11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x1(11):1; Stx2II(11):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ETA(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118(1):1;SPP1(-):2; 77(2):1; phiPV83(2):1;phiSLT(2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i11(6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i19(6):5;Sfi21(6):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933W(11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</w:rPr>
              <w:t>Stx2I(11):4; Stx2II(11):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h1(14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44RR28.t(14):4; EJ-1(-):1; RB49(14):2;RB69(14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HK620(1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phi23(-):1; HK022(-):2; HK97(-):1; P22(12):1; Sf6(12):3; phi4795(11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A1122(15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7(15):5;T3(15):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B49(14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44RR28.t(14):11;Aeh1(14):1;KVP40(14):2;T4(14):1</w:t>
            </w:r>
          </w:p>
        </w:tc>
      </w:tr>
      <w:tr>
        <w:trPr/>
        <w:tc>
          <w:tcPr>
            <w:tcW w:w="92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Phages most active as donor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Donor phage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ecipient phag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K5-T(3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c2009(3):1;biL285(3):2;biL286(3):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i21(6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phiO1205(6):3;Sfi11(6):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3(15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A1122(15):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7(15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A1122(15):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(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VL(2):1;phi12(2):2;phiETA(2):1;phiPV83(2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N315(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VL(2):1;phi12(2):1;phi13(2):1; phiPV83(2):1;phiSLT(2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PV83(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13(2):1; phiETA(2):1; phiN315(2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B49(14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RR28.t(14):3;Aeh1(14):2;KVP40(14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x2I(11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933W(11):4; Stx1(11):2;phi4795(11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phi4795(11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HK620(12):1;HK97(-):1;Stx1(11):2;</w:t>
            </w:r>
            <w:r>
              <w:rPr>
                <w:rFonts w:cs="Arial"/>
                <w:sz w:val="20"/>
                <w:szCs w:val="20"/>
              </w:rPr>
              <w:t xml:space="preserve"> Stx2I(11):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SLT(2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VL(2):2;phi11(2):2;phiETA(2):1; phiPV83(2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A1122(15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7(15):5;T3(15):1;PSA(-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fi19(6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  <w:lang w:val="de-DE"/>
              </w:rPr>
              <w:t>DT1(6):1; phiO1205(6):1;Sfi11(6):5; 7201(6):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c2009(3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BK5-T(3):1;TP901-1(3):3;bIL285(3):1; bIL286(3):1;r1t(3):1;ul36(3):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x2II(11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sv-SE"/>
              </w:rPr>
            </w:pPr>
            <w:r>
              <w:rPr>
                <w:rFonts w:cs="Arial"/>
                <w:sz w:val="20"/>
                <w:szCs w:val="20"/>
                <w:lang w:val="sv-SE"/>
              </w:rPr>
              <w:t>933W(11):4; HK97(-):1;</w:t>
            </w:r>
            <w:r>
              <w:rPr>
                <w:rFonts w:cs="Arial"/>
                <w:sz w:val="20"/>
                <w:szCs w:val="20"/>
              </w:rPr>
              <w:t xml:space="preserve"> VT2-Sa(11):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RR28.t(14)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h1(14):1;RB49 (14):11</w:t>
            </w:r>
          </w:p>
        </w:tc>
      </w:tr>
    </w:tbl>
    <w:p>
      <w:pPr>
        <w:sectPr>
          <w:type w:val="nextPage"/>
          <w:pgSz w:w="12240" w:h="15840"/>
          <w:pgMar w:left="2160" w:right="1800" w:gutter="0" w:header="0" w:top="1800" w:footer="0" w:bottom="180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Table S4. Functions of POGs that have been transferred more than once.</w:t>
      </w:r>
    </w:p>
    <w:p>
      <w:pPr>
        <w:pStyle w:val="Normal"/>
        <w:rPr/>
      </w:pPr>
      <w:r>
        <w:rPr/>
      </w:r>
    </w:p>
    <w:tbl>
      <w:tblPr>
        <w:tblW w:w="94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160"/>
        <w:gridCol w:w="2340"/>
        <w:gridCol w:w="3786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 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Number of protein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umber of genomes 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unction.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structural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hol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oglycan-binding doma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membrane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n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DNA packaging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jor structural protein (tail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ail componen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1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represso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il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jor tail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tory protein cIII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2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termination protein 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I transcription regulato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nE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l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 transfer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TP-binding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scaffold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pU family transcription regulato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2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3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3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3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head-to-tail joining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3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m DNA adenine methyla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4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4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4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4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5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5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10, putative ssDNA binding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5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head-tail joining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6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ndopeptidase Rz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6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8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31.1 conserved hypothetical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8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8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8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9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ck passage structural protei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9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SS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G9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uctural component</w:t>
            </w:r>
          </w:p>
        </w:tc>
      </w:tr>
    </w:tbl>
    <w:p>
      <w:pPr>
        <w:pStyle w:val="Normal"/>
        <w:ind w:right="-547" w:hanging="0"/>
        <w:rPr/>
      </w:pPr>
      <w:r>
        <w:rPr/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able S5. Statistical support of 18 groups with and without horizontally transferred gen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60"/>
        <w:gridCol w:w="1397"/>
        <w:gridCol w:w="3377"/>
        <w:gridCol w:w="2743"/>
      </w:tblGrid>
      <w:tr>
        <w:trPr>
          <w:trHeight w:val="332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siz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oup type </w:t>
            </w:r>
            <w:r>
              <w:rPr>
                <w:sz w:val="36"/>
                <w:szCs w:val="36"/>
                <w:vertAlign w:val="superscript"/>
              </w:rPr>
              <w:t>a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support, % in jackknife test before/after exclusion of POGs that have been transferred at least once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s of genomes in a clade after excluding horizontally transferred gene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/ 53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/ 9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/ 17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1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/ 77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 / 87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/ 63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/ 100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/ 61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/ 49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/ 100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/ 95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/ 53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/ 27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2 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 / 93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/ 8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/ 75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/ 83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/ 92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36"/>
          <w:szCs w:val="36"/>
          <w:vertAlign w:val="superscript"/>
        </w:rPr>
        <w:t>a</w:t>
      </w:r>
      <w:r>
        <w:rPr>
          <w:sz w:val="22"/>
          <w:szCs w:val="22"/>
        </w:rPr>
        <w:t xml:space="preserve"> Type 1, group includes phages from one ICTV-approved genus; Type 2, group includes phages from an ICTV genus and additional representatives from the same ICTV-approved family; Type 3, group of morphologically diverse or unclassified phages.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ext1">
    <w:name w:val="text1"/>
    <w:basedOn w:val="DefaultParagraphFont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Style13style10style12">
    <w:name w:val="style13 style10 style12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item">
    <w:name w:val="referenceitem"/>
    <w:basedOn w:val="Normal"/>
    <w:qFormat/>
    <w:pPr>
      <w:ind w:left="227" w:hanging="227"/>
      <w:jc w:val="both"/>
    </w:pPr>
    <w:rPr>
      <w:rFonts w:ascii="Times" w:hAnsi="Times" w:cs="Times"/>
      <w:sz w:val="18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3T13:57:00Z</dcterms:created>
  <dc:creator>Department of Biostatistics</dc:creator>
  <dc:description/>
  <cp:keywords/>
  <dc:language>en-US</dc:language>
  <cp:lastModifiedBy>arm</cp:lastModifiedBy>
  <cp:lastPrinted>2007-04-12T13:01:00Z</cp:lastPrinted>
  <dcterms:modified xsi:type="dcterms:W3CDTF">2007-09-11T00:59:00Z</dcterms:modified>
  <cp:revision>5</cp:revision>
  <dc:subject/>
  <dc:title>The first category consists of groups 7, 11, 14, 15 and 18 (Table 1)</dc:title>
</cp:coreProperties>
</file>